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l Table 1:  Abundantly expressed transcripts in catfish cDNA libraries as determined by preliminary sequencing.  Overgo probes were designed based on the given clone and used for subtraction of clones picked for further sequencing.  </w:t>
      </w:r>
    </w:p>
    <w:p>
      <w:pPr>
        <w:pStyle w:val="Normal"/>
        <w:rPr>
          <w:b/>
          <w:b/>
        </w:rPr>
      </w:pPr>
      <w:r>
        <w:rPr>
          <w:b/>
        </w:rPr>
      </w:r>
    </w:p>
    <w:tbl>
      <w:tblPr>
        <w:tblW w:w="8988" w:type="dxa"/>
        <w:jc w:val="left"/>
        <w:tblInd w:w="-113" w:type="dxa"/>
        <w:tblLayout w:type="fixed"/>
        <w:tblCellMar>
          <w:top w:w="0" w:type="dxa"/>
          <w:left w:w="108" w:type="dxa"/>
          <w:bottom w:w="0" w:type="dxa"/>
          <w:right w:w="108" w:type="dxa"/>
        </w:tblCellMar>
      </w:tblPr>
      <w:tblGrid>
        <w:gridCol w:w="1788"/>
        <w:gridCol w:w="7200"/>
      </w:tblGrid>
      <w:tr>
        <w:trPr/>
        <w:tc>
          <w:tcPr>
            <w:tcW w:w="17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Clone Name </w:t>
            </w:r>
          </w:p>
        </w:tc>
        <w:tc>
          <w:tcPr>
            <w:tcW w:w="72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utative Id</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01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Immunoglobulin gamma heavy-cha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06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9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06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Trna-Val</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08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5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10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121</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almodul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20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3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22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Ependymin (cold acclimation-related)</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30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12S rrna gen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853</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Beta-5 tubul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89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23a mrna, partial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089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9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1069</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30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113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9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137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Fatty acid binding prote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1382</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K8 simple type II kerat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141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NADH dehydrogenase subunit 5 and subunit 6 gene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1425</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yrosine 3 monooxygenase/tryptophan 5-monooxygenase activation protein, theta polypeptid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144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7-1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Brn0211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8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05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Translation elongation factor 1 alph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054</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Ornithine decarboxylase antizym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079</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LIM and SH3 domain-containing protein Lasp-1</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08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8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10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Alpha-tubul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10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21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10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Y box protein 1</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141</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Dual specificity phosphat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198</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haperonin cct6</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20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Gelatinase B</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28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6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28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8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29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eceptor for activated protein kinase C</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29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3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299</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27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30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Transaldol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327</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s>
              <w:rPr/>
            </w:pPr>
            <w:r>
              <w:rPr/>
              <w:t>Cytochrome b</w:t>
              <w:tab/>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337</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Ferritin heavy subunit</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35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I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35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NADH dehydrogenase subunit 2</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359</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i/>
              </w:rPr>
              <w:t>I. punctatus</w:t>
            </w:r>
            <w:r>
              <w:rPr/>
              <w:t xml:space="preserve"> MHC class I alpha chain icpu-ua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365</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szCs w:val="24"/>
              </w:rPr>
              <w:t>I. punctatus</w:t>
            </w:r>
            <w:r>
              <w:rPr>
                <w:rFonts w:cs="Times New Roman" w:ascii="Times New Roman" w:hAnsi="Times New Roman"/>
                <w:sz w:val="24"/>
                <w:szCs w:val="24"/>
              </w:rPr>
              <w:t xml:space="preserve"> MHC class I alpha chain icpu-uc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49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49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62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4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64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ibosomal protein L7 mrna, partial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68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II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721</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ctd mrna for chaperonin containing TCP-1 delt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0915</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i/>
                <w:sz w:val="24"/>
                <w:szCs w:val="24"/>
              </w:rPr>
              <w:t>Lysozyme G (1,4-beta-n-acetylmuramid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0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40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0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8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1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8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1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22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2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41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29</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tpase subunit 8 (atpase8) and atpase subunit 6</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3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7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5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4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5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27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6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2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7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P2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09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Immunoglobulin light chain F class (igl)</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12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1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13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Aldolase C</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13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5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13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1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17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18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2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18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Translation elongation factor 2</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0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P0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0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NADH ubiquinone oxidoreductase subunit 4L</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0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0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1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0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1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26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2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Cyclophilin D</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54</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lang w:val="fr-FR"/>
              </w:rPr>
            </w:pPr>
            <w:r>
              <w:rPr>
                <w:rFonts w:cs="Times New Roman" w:ascii="Times New Roman" w:hAnsi="Times New Roman"/>
                <w:sz w:val="24"/>
                <w:szCs w:val="24"/>
                <w:lang w:val="fr-FR"/>
              </w:rPr>
              <w:t>Danio rerio t-complex (chaperonins) polypeptide 1 (TCP1)</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7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2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79</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4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8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Prepronerve growth factor homolog</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9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29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29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Collagenase 3 precursor (matrix metalloproteinase-13)</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30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3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35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i/>
              </w:rPr>
              <w:t>I. punctatus</w:t>
            </w:r>
            <w:r>
              <w:rPr/>
              <w:t xml:space="preserve"> clone icpu-a-2 mhc class ii antige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43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9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44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9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45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6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45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ADP/ATP transloc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45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ibosomal protein L6 mrna, partial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497</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szCs w:val="24"/>
              </w:rPr>
              <w:t>I. punctatus</w:t>
            </w:r>
            <w:r>
              <w:rPr>
                <w:rFonts w:cs="Times New Roman" w:ascii="Times New Roman" w:hAnsi="Times New Roman"/>
                <w:sz w:val="24"/>
                <w:szCs w:val="24"/>
              </w:rPr>
              <w:t xml:space="preserve"> clone pg27 class g igl chain , vjc regio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50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0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506</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14-3-3 protein bet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508</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Plastin 1 (I isoform)</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514</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Beta-act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51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S-adenosylmethionine synthet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55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Ig rearranged H-chain mrna V-C-regio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56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28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592</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Ras-related C3 botulinum toxin substrate 2</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61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7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62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7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66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Aminolevulinate synthase erythroid specific isoform</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t>IpHdk0168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 xml:space="preserve">18S small subunit ribosomal RNA </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77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5b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801</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Invariant chain-like protein 2</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904</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Human hypothetical protein HSPC014</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925</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Beta tubul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93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6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96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28s ribosomal RN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199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High mobility group protein 17</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01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3a mrna, partial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07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P1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14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7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21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Alpha-glob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262</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rna-Thr</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53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5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547</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Danio rerio odorant receptor gene cluster</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55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Glutathione S-transfer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602</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ofilin (small actin binding protein) 1, non-muscl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65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0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2672</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Kinesin light cha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301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5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316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7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Hdk0318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3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007</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14 kda Apolipoprote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02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Intelect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02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Hemopexin-like prote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05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Fibrinogen gamm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071</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ranslocon-associated protein delt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09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Alpha-2-HS glycoprote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110</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polipoprotein A-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11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Apolipoprotein C-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13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Extracellular glutathione peroxid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156</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omplement component C1R</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162</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Fructose-1,6-bisphosphat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28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Liver-basic fatty acid binding prote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40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Triglyceride lip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50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Trypsin I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69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Tryptophan dioxygen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846</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Fibrinogen bet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91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Alpha 1-microglobulin/bikun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0921</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ysteine dioxygen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1006</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ranscobalam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1122</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omplement component C4B</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1239</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Alcohol dehydrogen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1445</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Direct IAP binding protein with low P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147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Complement B</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1654</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Heparin cofactor I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1701</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Fibrinogen alph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Lvr02230</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Leukocyte cell-derived chemotaxin 2</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002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Myosin light chain 2</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006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1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022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4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0374</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ollagen, alpha 2 type 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039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5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060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5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0604</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RAB11B, member RAS oncogene family</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066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6-1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0749</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Troponin 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094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4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02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7-2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05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5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24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Parvalbum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34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Myosin light chain 3</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43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0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45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Keratin type 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50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9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509</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Ubiquitin specific protease 9</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539</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SPARC, acidic calcium-binding glycoprote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65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Annexin max3</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75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26-2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93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7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93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6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194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1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206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Keratin type II</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220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40S ribosomal protein S18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kn0245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23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01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Hemoglobin beta cha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076</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Unknow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12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Immunoglobulin heavy cha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13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8a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199</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Thymosin bet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21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C1q related factor</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265</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Unknow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295</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Cystatin 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36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Interferon-induced protein 1-8D</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40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7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409</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Leukocyte DNA binding receptor</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47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MHC class II beta cha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t>IpSpn00474</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66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Interleukin-8 variant 3</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67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Beta-2 microglobulin precursor</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703</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Cysteine-rich protein 1</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0983</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Galectin like prote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120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24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121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Invariant chain-like protein 1</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1230</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Transpos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152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4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1530</w:t>
            </w:r>
          </w:p>
        </w:tc>
        <w:tc>
          <w:tcPr>
            <w:tcW w:w="720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ADH dehydrogenas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1550</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High affinity ige receptor gamma subunit</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165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Ubiquitin-like protei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202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35 mrna, complete cd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rPr/>
            </w:pPr>
            <w:r>
              <w:rPr/>
              <w:t>IpSpn02027</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t>Ribosomal protein L13a mrna, partial cds</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Supplemental Table 2: Abundantly expressed transcripts (&gt;2 copies/10,000 transcripts) in catfish EST collection in NCBI’s dbEST following the current project.  Approximately 40,000 catfish ESTs were assembled. Indicated clones were used as drivers in subtraction of normalized cDNA libraries currently being sequenced by JGI.  </w:t>
      </w:r>
    </w:p>
    <w:p>
      <w:pPr>
        <w:pStyle w:val="Normal"/>
        <w:rPr>
          <w:b/>
          <w:b/>
        </w:rPr>
      </w:pPr>
      <w:r>
        <w:rPr>
          <w:b/>
        </w:rPr>
      </w:r>
    </w:p>
    <w:tbl>
      <w:tblPr>
        <w:tblW w:w="9180" w:type="dxa"/>
        <w:jc w:val="left"/>
        <w:tblInd w:w="-113" w:type="dxa"/>
        <w:tblLayout w:type="fixed"/>
        <w:tblCellMar>
          <w:top w:w="0" w:type="dxa"/>
          <w:left w:w="108" w:type="dxa"/>
          <w:bottom w:w="0" w:type="dxa"/>
          <w:right w:w="108" w:type="dxa"/>
        </w:tblCellMar>
      </w:tblPr>
      <w:tblGrid>
        <w:gridCol w:w="2388"/>
        <w:gridCol w:w="3000"/>
        <w:gridCol w:w="3792"/>
      </w:tblGrid>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of Seq in Contig</w:t>
            </w:r>
          </w:p>
        </w:tc>
        <w:tc>
          <w:tcPr>
            <w:tcW w:w="300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lone Used for Subtraction</w:t>
            </w:r>
          </w:p>
        </w:tc>
        <w:tc>
          <w:tcPr>
            <w:tcW w:w="379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dentity</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37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subunit 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13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 act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7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88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 act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fSpn_236_G0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NK-lys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08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73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longation factor 1 alph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35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II</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72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polipo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86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 act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01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hymosin bet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13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emoglobin beta cha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35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polipoprotein A-I</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98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88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Granzyme</w:t>
            </w:r>
            <w:r>
              <w:rPr/>
              <w:t>-like I</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58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rofilin 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69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4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11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glob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17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Norvegicus laminin receptor 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96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6</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05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tochrome b</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27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8</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17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Warm temperature acclimation-related 65 </w:t>
            </w:r>
            <w:r>
              <w:rPr/>
              <w:t xml:space="preserve">kda </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72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reatine kinas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7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63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Ribosomal protein </w:t>
            </w:r>
            <w:r>
              <w:rPr/>
              <w:t>l35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95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erritin heavy subunit</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41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41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subunit III</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A_IpPit0031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roopiomelanocort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79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lastase 3 precursor</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236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06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Ribosomal protein </w:t>
            </w:r>
            <w:r>
              <w:rPr/>
              <w:t>l37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224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0</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01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arge P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42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cidic ribosomal phophoprotein P0</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6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50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na</w:t>
            </w:r>
            <w:r>
              <w:rPr/>
              <w:t>-Val gen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97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5</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01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0</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89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2 microglobulin precursor</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43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4</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93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Ribosomal protein </w:t>
            </w:r>
            <w:r>
              <w:rPr/>
              <w:t>l13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B_IfLvr00158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ypsinoge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77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Ictacalc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99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9</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B_IfLvr0008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ypsin III precursor</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52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Ribosomal protein </w:t>
            </w:r>
            <w:r>
              <w:rPr/>
              <w:t>l7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14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denine nucleotide translocas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04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4</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201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Glyceraldehyde-3-phosphate dehydrogenase </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82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hymosin/interferon-inducibl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56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27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na</w:t>
            </w:r>
            <w:r>
              <w:rPr/>
              <w:t>-Val gen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50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3</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70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4</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58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MS prohibit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42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8</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71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4</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94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reatine kinas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40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01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Ribosomal protein </w:t>
            </w:r>
            <w:r>
              <w:rPr/>
              <w:t>s3a</w:t>
            </w:r>
            <w:r>
              <w:rPr/>
              <w:t>/v-Fos transformation effector</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59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5</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68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8</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02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0</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007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0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39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Dihydroxyvitamin D3-induced protein </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15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Invariant chain-like protein 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70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longation factor 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14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Warm-temperature-acclimation-related 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88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ibrinogen gamma A cha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46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9</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033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Ribosomal protein L5b 60S </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78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7</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10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Smooth muscle myos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04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18S small subunit ribosomal RNA gen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26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9</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16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4</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0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ofilin (small actin binding 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206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Golgi 4-transmembrane spanning transporter MTP</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46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NADH dehydrogenase subunit 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83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6</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6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igh mobility group protein 17</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45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5</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14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208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8</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63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ationally-controlled tumor 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10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01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eat shock protein 70</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16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Y box protein 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41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1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oronin actin-binding protein pp66</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A_IpPit0026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Growth hormon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29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Activated </w:t>
            </w:r>
            <w:r>
              <w:rPr/>
              <w:t>protein kinase C</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98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Intelect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20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ypsin I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58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lpha-globin IV globin zet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96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lpha-glob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87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17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longation factor 1-beta homolog</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59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71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0</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57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ypsin I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A_IpInt0022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55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act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A_IpTrk00031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fLvr_214_P0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Chymotrypsinogen B1 </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fHdk0092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2 microglobulin precursor</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30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 xml:space="preserve">Cold </w:t>
            </w:r>
            <w:r>
              <w:rPr>
                <w:lang w:val="nb-NO"/>
              </w:rPr>
              <w:t>inducible RNA binding 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08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eat shock 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203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9</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fHdk0118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7</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00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icrofibril-associated glycoprotein 4</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97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uscle-specific beta 1 integrin binding 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35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polipoprotein C-I</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25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complex (chaperonins) polypeptide 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57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42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lpha-tubul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30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eceptor for activated protein kinase C</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18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ancreatic procarboxypeptidase B</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68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64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lpha-microglobulin/HI-30 precursor</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84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clophilin D</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01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utative oncoprotein nm23</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49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SM22 alpha </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10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Serine protease inhibitor</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135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7</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fLvr_214_B0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Complement </w:t>
            </w:r>
            <w:r>
              <w:rPr/>
              <w:t>component C3-4</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208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NADH ubiquinone oxidoreductase subunit 4L</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23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Invariant chain-like 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65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Ribosomal protein </w:t>
            </w:r>
            <w:r>
              <w:rPr/>
              <w:t>l36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127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pendymin (gd) precursor gen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257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steine-rich heart 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10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Y box protein 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18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ation elongation factor 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56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ypsin III</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PitR0006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hosphoprotein P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PitF0002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tochrome c oxidas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49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High affinity </w:t>
            </w:r>
            <w:r>
              <w:rPr/>
              <w:t xml:space="preserve">ige </w:t>
            </w:r>
            <w:r>
              <w:rPr/>
              <w:t>receptor gamma subunit</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238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4</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257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6</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35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20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58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onoclonal non-specific suppressor factor bet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05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biquitously expressed (fox derived)</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75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7</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151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7</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100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00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 xml:space="preserve">Helicase </w:t>
            </w:r>
            <w:r>
              <w:rPr>
                <w:lang w:val="nb-NO"/>
              </w:rPr>
              <w:t>II/Gu protein gene</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41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TP synthase, H+ transporting mitochondrial F0 complex</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60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94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PAI-1 </w:t>
            </w:r>
            <w:r>
              <w:rPr/>
              <w:t>mrna</w:t>
            </w:r>
            <w:r>
              <w:rPr/>
              <w:t>-binding 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21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ibrinogen gamm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No our clone</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21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Nascent-polypeptide-associat</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95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tubul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19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Predicted RNA-binding protein homologous to eukaryotic </w:t>
            </w:r>
            <w:r>
              <w:rPr/>
              <w:t>snrp</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06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06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oly(A)-binding protein, cytoplasmic 4</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pn_63_b1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arboxypeptidase A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56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Interleukin-8</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90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16S </w:t>
            </w:r>
            <w:r>
              <w:rPr/>
              <w:t>rrn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18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Prothymosin, alpha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59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3</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37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8</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44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30</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017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polypeptide VIC</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09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RP2/3 protein complex (regulator of actin polymerization) subunit p41-Arc (ARC4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77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8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17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ation initiation factor SUI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35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HC class I alpha cha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256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52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biquit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7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6</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14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5</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50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lcohol dehydrogenase 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26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2 microglobulin precursor</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88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HC class I alpha chain Icpu-UB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10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3</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18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yosin light chain 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96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28s ribosomal rn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00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longation factor 1 gamm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32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7</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02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tpase subunit 8 (atpase8) and atpase subunit 6</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32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d63 antige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78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14-3-3 protein bet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pn_69_k0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erritin-H subunit</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25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5</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95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02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5</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115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ation initiation factor 1A</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Lvr01848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Predicted O-methyltransferase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59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as-related C3 botulinum toxin substrate 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Hdk03046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lpha-tubul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70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 act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50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rp2/3 protein complex (regulator of actin polymerization) subunit p20 (ARC20)</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86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S13 prote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44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8</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Hdk02706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Growth factor receptor-bound protein 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05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as-related nuclear protein Ra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19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Lactate dehydrogenase-A (Ldh-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71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lpha-2-hs-glyco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7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Lancl1 protein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70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iosephosphate isomerase(D-glyceraldehyde 3-phosphate ketol-isomer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Spn01727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DV1 S2 (Marek's disease virus serotype 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84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ibrinogen bet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059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erritin middle subunit</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Skn02356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ation initiation factor 5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Hdk00533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7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56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HC class II beta chain (icpudab*01 allel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082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L-plast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38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F0036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HC class I alpha chain Icpu-UC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35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9</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142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atty acid binding prote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61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polypeptide VB (VI)</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A_IpSto0016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0</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98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Natural killer cell enhancement factor</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24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ukaryotic translation initiation factor 3, subunit 5 (epsilon, 47kd) (EIF3S5)</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90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Liver-basic fatty acid binding prote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58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rokinase receptor</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72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eat shock protein hsp90bet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16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4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F0033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9</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54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NADH dehydrogenase subunit 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00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Lymphocyte cytosolic protein 1 (L-plast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19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lpha-1-microglobulin/bikun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06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43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NADH dehydrogenase subunit 3</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88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NADH dehydrogenase subunit 4L</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Pit_32_c0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not in genbank</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08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1d-histone and H2B-histon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61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ation initiation factor 3 subunit 3</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91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pididymal secretory protein E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55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Lps-induced tnf-alpha factor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Int_53_j2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S-adenosylhomocysteine hydrol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70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estis enhanced gene transcript-like prote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A_IpSto0000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actin capping protein alpha-1 subunit</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05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86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56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Ova_18_c0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Hdk_44_p1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ctivating transcription factor 4</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fLvr_215_h2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fLvr_222_f1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Warm-temperature-acclimation-related-65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230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Wap65 (Warm temperature acclimation-related 65 kda protein, Hemopexin-lik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pn_63_g0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himeric AFGP/trypsinogen-like serine protease precursor</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66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6</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Hdk02628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almodul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Hdk02161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RP2/3 complex (regulator of actin polymerization) subunit p21- Arc</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05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Ornithine decarboxylase antizym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10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last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96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13</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211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8</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14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omplement component C4B</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70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ibrinogen alpha subunit</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29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4</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Hdk_45_d1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Grp58-prov protein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41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8</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132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8</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Hdk_41_e1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Serine </w:t>
            </w:r>
            <w:r>
              <w:rPr/>
              <w:t xml:space="preserve">protease TADG15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92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4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12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4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43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itochondrial phosphate carrier protein precursor</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07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ocon-associated protein delt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Spn00239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old inducible RNA-binding protein alph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04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Glyceraldehyde-3-phosphate dehydrogen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48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uman TB2 gen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3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estis-specific alpha-tubul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81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almodul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pn_68_o2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haperonin-containing TCP-1 complex beta cha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039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67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Sorc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61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ation initiation factor eif4a I</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203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Deleted in split-hand/split-foot 1 region (DSS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18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rp2/3 protein complex (regulator of actin polymerization) subunit p20 (ARC20)</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205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handra prote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230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lpha2-HS glyco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F_IpSpn_67_m19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mylase-3</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24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polipoprotein B</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03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Int_58_b1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IF-1 responsive RTP80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A_IpPit0015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roopiomelanocort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F_IfLvr_214_k16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F_IfLvr_213_h07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02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to_13_g0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eptidylprolyl isomerase 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39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to_10_m2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DK105 prote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fHdk0042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hosphatidylinositol 3-kinase p45 subunit</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36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TP synthase, oligomycin sensitivity conferring prote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5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hosphoglycerate mutase type B subunit</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Hdk_41_d1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urine nucleoside phosphoryl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05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3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aldol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96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15 kda selenoprotei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63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Lysosome-associated membrane glycoprotein 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59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Inhibitor of apoptosis protein (IAP</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16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55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athepsin S gene, exon 3</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F_IpHdk_44_b08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160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Ova_20_a1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cetyl-Coenzyme A dehydrogen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B_IfHrt_203_G13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ubulin, alpha 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55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elanotransferr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fInt_206_f0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19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Similar to Beta-act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43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9</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45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01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Dendritic cell protein (GA17 prote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fLvr_212_p0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13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xtracellular glutathione peroxid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23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ofilin 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48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6</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fHdk0053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lastase 4 precursor</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23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ctd mrna for chaperonin containing TCP-1 delt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62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ap1b</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00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icrosomal signal peptidase (18 kd)</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Ova_21_p1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tosolic malate dehydrogenase thermostable form</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02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alate dehydrogen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217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Junb transcription factor</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77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A_IpOva0010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ypoxia induced gene 1 (HIG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68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hosphoglycerate kin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055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200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CCCH zinc finger protein C3H-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252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ation initiation factor 3 subunit 6</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87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na-Thr, trna-Pro, D-loop; and trna-Phe genes</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102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96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Nephros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A_IpTes0036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117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polipoprotein 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02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uman SH3 domain binding glutamic acid-rich protein lik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01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etuin-like protein IRL685</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70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89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72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olyubiquit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24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TP synthase beta-subunit</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19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Icpu-A-2 MHC class II antigen mrn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01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3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Skn00850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38</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fHdk0052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64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roliferating cell nuclear antige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87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161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18S small subunit ribosomal RNA gen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fHdk0074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polypeptide i</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to_10_ p0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32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L29</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95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225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HC class I alpha cha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PitF0009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Growth hormon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8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Fatty acid binding prote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A_IpPit0023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tpase, H+ transporting, lysosomal</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52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Danio rerio helix-loop-helix protein (Id6)</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13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lpha enol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07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Kininogen I</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35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denine nucleotide Transloc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Hdk_41_m0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AN binding protein 1</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Ova_19_k0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Selenoprotein </w:t>
            </w:r>
            <w:r>
              <w:rPr/>
              <w:t xml:space="preserve">M precursor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45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alcium-dependent protease, small subunit</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pn_61_d1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ation initiation factor 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04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lation initiation factor 5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43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15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007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LIM and SH3 domain-containing protein Lasp-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Trk_25_e2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Serine/threonine protein kinase 17A+B1256</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28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e associated membrane protein RAMP4</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20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uman HSPC280</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65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roteasome activator subunit 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04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roteasome activator subunit 1</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16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athepsin L</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16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Fructose-1,6-bisphosphatase 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F_IpGil_05_i09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Microtubule-associated protein, RP/EB family, member 1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22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A_IpMsl0028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roteasome subunit beta type 3</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299</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annose-binding protein-associated serine prote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IpLvr01836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Transcobalam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26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20S proteasome subunit C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to_11_n0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Brn00872</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Sat-prov protein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8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High mobility group protein 2</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305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Putative 26S protease subunit</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055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etinol dehydrogen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18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 glutamine synthet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70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fLvr_220_i2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hain a, bovine mitochondrial f1-atpase</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Tes_24_f2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1513</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Adenylyl cyclase-associated prote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pn00768</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1077</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Loc402873</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92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Mcl-1a</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1915</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ho GDI, GDP dissociation inhibitor,</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Lvr02306</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pn_66_j1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Beta thymosi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AUF_IpSto_10_f10</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Hdk02694</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coupling protein 2</w:t>
            </w:r>
          </w:p>
        </w:tc>
      </w:tr>
      <w:tr>
        <w:trPr>
          <w:trHeight w:val="300"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F_IfLvr_212_g19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 xml:space="preserve">Heat shock cognate 71 </w:t>
            </w:r>
            <w:r>
              <w:rPr/>
              <w:t xml:space="preserve">kda </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F_IpSpn_64_o05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 xml:space="preserve">AUF_IpSpn_62_i21 </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r>
      <w:tr>
        <w:trPr>
          <w:trHeight w:val="255" w:hRule="atLeast"/>
        </w:trPr>
        <w:tc>
          <w:tcPr>
            <w:tcW w:w="238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000" w:type="dxa"/>
            <w:tcBorders>
              <w:top w:val="single" w:sz="4" w:space="0" w:color="000000"/>
              <w:left w:val="single" w:sz="4" w:space="0" w:color="000000"/>
              <w:bottom w:val="single" w:sz="4" w:space="0" w:color="000000"/>
              <w:right w:val="single" w:sz="4" w:space="0" w:color="000000"/>
            </w:tcBorders>
          </w:tcPr>
          <w:p>
            <w:pPr>
              <w:pStyle w:val="Normal"/>
              <w:rPr/>
            </w:pPr>
            <w:r>
              <w:rPr/>
              <w:t>IpSkn00791</w:t>
            </w:r>
          </w:p>
        </w:tc>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Ribosomal protein S19</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5T21:53:00Z</dcterms:created>
  <dc:creator>PEATMER</dc:creator>
  <dc:description/>
  <cp:keywords/>
  <dc:language>en-US</dc:language>
  <cp:lastModifiedBy>LIUZHAN</cp:lastModifiedBy>
  <dcterms:modified xsi:type="dcterms:W3CDTF">2006-12-15T21:53:00Z</dcterms:modified>
  <cp:revision>2</cp:revision>
  <dc:subject/>
  <dc:title>Supplemental Table 2: Abundantly expressed transcripts (&gt; 2 copies/10,000 transcripts) in catfish EST collection in NCBI’s dbEST</dc:title>
</cp:coreProperties>
</file>